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E3C" w:rsidRPr="007322B6" w:rsidRDefault="006D4850" w:rsidP="007322B6">
      <w:pPr>
        <w:pStyle w:val="Heading3"/>
        <w:rPr>
          <w:sz w:val="28"/>
        </w:rPr>
      </w:pPr>
      <w:r>
        <w:rPr>
          <w:sz w:val="28"/>
        </w:rPr>
        <w:t>Additional files</w:t>
      </w:r>
      <w:bookmarkStart w:id="0" w:name="_GoBack"/>
      <w:bookmarkEnd w:id="0"/>
    </w:p>
    <w:p w:rsidR="00316ED1" w:rsidRPr="00DF3655" w:rsidRDefault="006D4850" w:rsidP="00316ED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316ED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16E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6ED1" w:rsidRPr="00DF3655">
        <w:rPr>
          <w:rFonts w:ascii="Times New Roman" w:hAnsi="Times New Roman" w:cs="Times New Roman"/>
          <w:b/>
          <w:sz w:val="24"/>
          <w:szCs w:val="24"/>
        </w:rPr>
        <w:t>The logarithmic progression of RPS7 PCR assay on mosquito DNA extract serial dilutions.</w:t>
      </w:r>
    </w:p>
    <w:tbl>
      <w:tblPr>
        <w:tblStyle w:val="GridTableLight"/>
        <w:tblW w:w="5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60"/>
        <w:gridCol w:w="920"/>
      </w:tblGrid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E4419B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>sample ID</w:t>
            </w:r>
          </w:p>
        </w:tc>
        <w:tc>
          <w:tcPr>
            <w:tcW w:w="920" w:type="dxa"/>
            <w:noWrap/>
            <w:hideMark/>
          </w:tcPr>
          <w:p w:rsidR="00316ED1" w:rsidRPr="00E4419B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>Cp</w:t>
            </w:r>
          </w:p>
        </w:tc>
      </w:tr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spellStart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>stephensi</w:t>
            </w:r>
            <w:proofErr w:type="spellEnd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 whole mosquito extract neat</w:t>
            </w:r>
          </w:p>
        </w:tc>
        <w:tc>
          <w:tcPr>
            <w:tcW w:w="92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18.25</w:t>
            </w:r>
          </w:p>
        </w:tc>
      </w:tr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spellStart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>stephensi</w:t>
            </w:r>
            <w:proofErr w:type="spellEnd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 whole mosquito extract 1:10</w:t>
            </w:r>
          </w:p>
        </w:tc>
        <w:tc>
          <w:tcPr>
            <w:tcW w:w="92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21.06</w:t>
            </w:r>
          </w:p>
        </w:tc>
      </w:tr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spellStart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>stephensi</w:t>
            </w:r>
            <w:proofErr w:type="spellEnd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 whole mosquito extract 1:100</w:t>
            </w:r>
          </w:p>
        </w:tc>
        <w:tc>
          <w:tcPr>
            <w:tcW w:w="92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24.47</w:t>
            </w:r>
          </w:p>
        </w:tc>
      </w:tr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spellStart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>stephensi</w:t>
            </w:r>
            <w:proofErr w:type="spellEnd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 whole mosquito extract 1:1000</w:t>
            </w:r>
          </w:p>
        </w:tc>
        <w:tc>
          <w:tcPr>
            <w:tcW w:w="92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27.62</w:t>
            </w:r>
          </w:p>
        </w:tc>
      </w:tr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spellStart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>stephensi</w:t>
            </w:r>
            <w:proofErr w:type="spellEnd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 whole mosquito extract 1:10000</w:t>
            </w:r>
          </w:p>
        </w:tc>
        <w:tc>
          <w:tcPr>
            <w:tcW w:w="92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30.82</w:t>
            </w:r>
          </w:p>
        </w:tc>
      </w:tr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spellStart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>stephensi</w:t>
            </w:r>
            <w:proofErr w:type="spellEnd"/>
            <w:r w:rsidRPr="002C4EB5">
              <w:rPr>
                <w:rFonts w:ascii="Times New Roman" w:eastAsia="Times New Roman" w:hAnsi="Times New Roman" w:cs="Times New Roman"/>
                <w:color w:val="000000"/>
              </w:rPr>
              <w:t xml:space="preserve"> whole mosquito extract 1:100000</w:t>
            </w:r>
          </w:p>
        </w:tc>
        <w:tc>
          <w:tcPr>
            <w:tcW w:w="92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</w:tr>
      <w:tr w:rsidR="00316ED1" w:rsidRPr="002C4EB5" w:rsidTr="004A5A0D">
        <w:trPr>
          <w:trHeight w:val="300"/>
        </w:trPr>
        <w:tc>
          <w:tcPr>
            <w:tcW w:w="436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uninfected human blood DNA extract (n=2)</w:t>
            </w:r>
          </w:p>
        </w:tc>
        <w:tc>
          <w:tcPr>
            <w:tcW w:w="920" w:type="dxa"/>
            <w:noWrap/>
            <w:hideMark/>
          </w:tcPr>
          <w:p w:rsidR="00316ED1" w:rsidRPr="002C4EB5" w:rsidRDefault="00316ED1" w:rsidP="00316E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EB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</w:tbl>
    <w:p w:rsidR="00316ED1" w:rsidRDefault="00316ED1" w:rsidP="00316ED1"/>
    <w:p w:rsidR="004B78A6" w:rsidRPr="004B78A6" w:rsidRDefault="00316ED1" w:rsidP="0038027F">
      <w:pPr>
        <w:spacing w:line="480" w:lineRule="auto"/>
        <w:rPr>
          <w:rFonts w:ascii="Times New Roman" w:hAnsi="Times New Roman" w:cs="Times New Roman"/>
        </w:rPr>
      </w:pPr>
      <w:r w:rsidRPr="00BD55C3">
        <w:rPr>
          <w:rFonts w:ascii="Times New Roman" w:hAnsi="Times New Roman" w:cs="Times New Roman"/>
          <w:sz w:val="24"/>
          <w:szCs w:val="24"/>
        </w:rPr>
        <w:t>The RPS7 PCR assay was further analysed on serially diluted mosquito DNA extracts to demonstrate the assay’s logarithmic progression (Cp range from 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D55C3">
        <w:rPr>
          <w:rFonts w:ascii="Times New Roman" w:hAnsi="Times New Roman" w:cs="Times New Roman"/>
          <w:sz w:val="24"/>
          <w:szCs w:val="24"/>
        </w:rPr>
        <w:t xml:space="preserve"> to 35).  The PCR assay has 100% efficiency acros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D55C3">
        <w:rPr>
          <w:rFonts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dilutions</w:t>
      </w:r>
      <w:r w:rsidRPr="00BD55C3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slope of -3.28 and a coefficient of correlation</w:t>
      </w:r>
      <w:r w:rsidRPr="00BD55C3">
        <w:rPr>
          <w:rFonts w:ascii="Times New Roman" w:hAnsi="Times New Roman" w:cs="Times New Roman"/>
          <w:sz w:val="24"/>
          <w:szCs w:val="24"/>
        </w:rPr>
        <w:t xml:space="preserve"> (R</w:t>
      </w:r>
      <w:r w:rsidRPr="00BD55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55C3">
        <w:rPr>
          <w:rFonts w:ascii="Times New Roman" w:hAnsi="Times New Roman" w:cs="Times New Roman"/>
          <w:sz w:val="24"/>
          <w:szCs w:val="24"/>
        </w:rPr>
        <w:t>) of 0.998.</w:t>
      </w:r>
    </w:p>
    <w:sectPr w:rsidR="004B78A6" w:rsidRPr="004B78A6" w:rsidSect="0038027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247" w:right="1134" w:bottom="1247" w:left="113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040AA92" w15:done="0"/>
  <w15:commentEx w15:paraId="1BF20498" w15:done="0"/>
  <w15:commentEx w15:paraId="6F76CC1D" w15:done="0"/>
  <w15:commentEx w15:paraId="7599B83D" w15:paraIdParent="6F76CC1D" w15:done="0"/>
  <w15:commentEx w15:paraId="14723EF9" w15:done="0"/>
  <w15:commentEx w15:paraId="0A9FF8A0" w15:done="0"/>
  <w15:commentEx w15:paraId="6919EAA7" w15:done="0"/>
  <w15:commentEx w15:paraId="1DB97E17" w15:done="0"/>
  <w15:commentEx w15:paraId="60F380C1" w15:done="0"/>
  <w15:commentEx w15:paraId="081A136E" w15:paraIdParent="60F380C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40AA92" w16cid:durableId="1E3836C3"/>
  <w16cid:commentId w16cid:paraId="73CDAA0E" w16cid:durableId="1E383705"/>
  <w16cid:commentId w16cid:paraId="337C769C" w16cid:durableId="1E38371B"/>
  <w16cid:commentId w16cid:paraId="464C2F19" w16cid:durableId="1E382C40"/>
  <w16cid:commentId w16cid:paraId="7EC8A130" w16cid:durableId="1E3836AD"/>
  <w16cid:commentId w16cid:paraId="6F76CC1D" w16cid:durableId="1E3837B4"/>
  <w16cid:commentId w16cid:paraId="09A2F333" w16cid:durableId="1E3838C0"/>
  <w16cid:commentId w16cid:paraId="0A9FF8A0" w16cid:durableId="1E3838ED"/>
  <w16cid:commentId w16cid:paraId="1DB97E17" w16cid:durableId="1E383921"/>
  <w16cid:commentId w16cid:paraId="60F380C1" w16cid:durableId="1E383A7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6D9" w:rsidRDefault="00DB26D9" w:rsidP="00927429">
      <w:pPr>
        <w:spacing w:after="0" w:line="240" w:lineRule="auto"/>
      </w:pPr>
      <w:r>
        <w:separator/>
      </w:r>
    </w:p>
  </w:endnote>
  <w:endnote w:type="continuationSeparator" w:id="0">
    <w:p w:rsidR="00DB26D9" w:rsidRDefault="00DB26D9" w:rsidP="00927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Arial"/>
    <w:panose1 w:val="020F0302020204030204"/>
    <w:charset w:val="00"/>
    <w:family w:val="swiss"/>
    <w:pitch w:val="variable"/>
    <w:sig w:usb0="00000000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926" w:rsidRDefault="00DF492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63264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4926" w:rsidRDefault="009767BE">
        <w:pPr>
          <w:pStyle w:val="Footer"/>
          <w:jc w:val="center"/>
        </w:pPr>
        <w:r>
          <w:fldChar w:fldCharType="begin"/>
        </w:r>
        <w:r w:rsidR="00DF4926">
          <w:instrText xml:space="preserve"> PAGE   \* MERGEFORMAT </w:instrText>
        </w:r>
        <w:r>
          <w:fldChar w:fldCharType="separate"/>
        </w:r>
        <w:r w:rsidR="003802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4926" w:rsidRDefault="00DF492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926" w:rsidRDefault="00DF49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6D9" w:rsidRDefault="00DB26D9" w:rsidP="00927429">
      <w:pPr>
        <w:spacing w:after="0" w:line="240" w:lineRule="auto"/>
      </w:pPr>
      <w:r>
        <w:separator/>
      </w:r>
    </w:p>
  </w:footnote>
  <w:footnote w:type="continuationSeparator" w:id="0">
    <w:p w:rsidR="00DB26D9" w:rsidRDefault="00DB26D9" w:rsidP="009274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926" w:rsidRDefault="00DF492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926" w:rsidRDefault="00DF492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926" w:rsidRDefault="00DF492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A7090"/>
    <w:multiLevelType w:val="hybridMultilevel"/>
    <w:tmpl w:val="B53E9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mma Ballard">
    <w15:presenceInfo w15:providerId="Windows Live" w15:userId="d4baeec39edd0062"/>
  </w15:person>
  <w15:person w15:author="Claire Wang">
    <w15:presenceInfo w15:providerId="AD" w15:userId="S-1-5-21-620321403-24207062-1845911597-4771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B715C"/>
    <w:rsid w:val="00050722"/>
    <w:rsid w:val="00051886"/>
    <w:rsid w:val="00066146"/>
    <w:rsid w:val="000861FB"/>
    <w:rsid w:val="000C4C24"/>
    <w:rsid w:val="00132652"/>
    <w:rsid w:val="001518DF"/>
    <w:rsid w:val="001531D7"/>
    <w:rsid w:val="00167072"/>
    <w:rsid w:val="0026319A"/>
    <w:rsid w:val="00282D8F"/>
    <w:rsid w:val="00285706"/>
    <w:rsid w:val="002C4EB5"/>
    <w:rsid w:val="002C6D1F"/>
    <w:rsid w:val="002D6524"/>
    <w:rsid w:val="00316ED1"/>
    <w:rsid w:val="00333B2F"/>
    <w:rsid w:val="0038027F"/>
    <w:rsid w:val="00392294"/>
    <w:rsid w:val="003E67CD"/>
    <w:rsid w:val="003F55AD"/>
    <w:rsid w:val="0044288B"/>
    <w:rsid w:val="00455272"/>
    <w:rsid w:val="00485975"/>
    <w:rsid w:val="004A07A1"/>
    <w:rsid w:val="004B78A6"/>
    <w:rsid w:val="004F5A4F"/>
    <w:rsid w:val="00522F2C"/>
    <w:rsid w:val="00546BB7"/>
    <w:rsid w:val="00561C3A"/>
    <w:rsid w:val="00573A76"/>
    <w:rsid w:val="005A3AE8"/>
    <w:rsid w:val="005D477E"/>
    <w:rsid w:val="006200B9"/>
    <w:rsid w:val="006C5C8C"/>
    <w:rsid w:val="006D190A"/>
    <w:rsid w:val="006D4850"/>
    <w:rsid w:val="0070202E"/>
    <w:rsid w:val="00715D7B"/>
    <w:rsid w:val="007322B6"/>
    <w:rsid w:val="00753F33"/>
    <w:rsid w:val="00757424"/>
    <w:rsid w:val="007A4F77"/>
    <w:rsid w:val="007E7997"/>
    <w:rsid w:val="008C0468"/>
    <w:rsid w:val="008E3728"/>
    <w:rsid w:val="008E4C3A"/>
    <w:rsid w:val="008F12BA"/>
    <w:rsid w:val="009232CA"/>
    <w:rsid w:val="0092349F"/>
    <w:rsid w:val="00927429"/>
    <w:rsid w:val="00974E3C"/>
    <w:rsid w:val="009767BE"/>
    <w:rsid w:val="009920EE"/>
    <w:rsid w:val="00996789"/>
    <w:rsid w:val="00996AB2"/>
    <w:rsid w:val="009A03F2"/>
    <w:rsid w:val="009B6F3B"/>
    <w:rsid w:val="009C0D53"/>
    <w:rsid w:val="00A07150"/>
    <w:rsid w:val="00A27277"/>
    <w:rsid w:val="00A3089D"/>
    <w:rsid w:val="00A5168E"/>
    <w:rsid w:val="00AA21E7"/>
    <w:rsid w:val="00AA4B31"/>
    <w:rsid w:val="00AA5E3B"/>
    <w:rsid w:val="00AE3BD7"/>
    <w:rsid w:val="00AF1E03"/>
    <w:rsid w:val="00B0086A"/>
    <w:rsid w:val="00B16D87"/>
    <w:rsid w:val="00B4185B"/>
    <w:rsid w:val="00B84876"/>
    <w:rsid w:val="00BB1715"/>
    <w:rsid w:val="00BC63EE"/>
    <w:rsid w:val="00BD55C3"/>
    <w:rsid w:val="00BF24A9"/>
    <w:rsid w:val="00C4510E"/>
    <w:rsid w:val="00C86062"/>
    <w:rsid w:val="00C87ECA"/>
    <w:rsid w:val="00CB715C"/>
    <w:rsid w:val="00CD562B"/>
    <w:rsid w:val="00CF5B75"/>
    <w:rsid w:val="00D33C07"/>
    <w:rsid w:val="00D571FB"/>
    <w:rsid w:val="00D613C4"/>
    <w:rsid w:val="00D822D8"/>
    <w:rsid w:val="00D9097E"/>
    <w:rsid w:val="00D97188"/>
    <w:rsid w:val="00DB26D9"/>
    <w:rsid w:val="00DB29E2"/>
    <w:rsid w:val="00DC7689"/>
    <w:rsid w:val="00DF3655"/>
    <w:rsid w:val="00DF4926"/>
    <w:rsid w:val="00E21E1F"/>
    <w:rsid w:val="00E41010"/>
    <w:rsid w:val="00E4419B"/>
    <w:rsid w:val="00E71445"/>
    <w:rsid w:val="00E83483"/>
    <w:rsid w:val="00EA2DB0"/>
    <w:rsid w:val="00EA5107"/>
    <w:rsid w:val="00ED3390"/>
    <w:rsid w:val="00ED34AE"/>
    <w:rsid w:val="00EF20FE"/>
    <w:rsid w:val="00F01C77"/>
    <w:rsid w:val="00F21DB7"/>
    <w:rsid w:val="00F27274"/>
    <w:rsid w:val="00F30886"/>
    <w:rsid w:val="00FE68A6"/>
    <w:rsid w:val="00FF6320"/>
    <w:rsid w:val="00FF7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7B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419B"/>
    <w:pPr>
      <w:keepNext/>
      <w:keepLines/>
      <w:spacing w:before="200" w:after="120" w:line="480" w:lineRule="auto"/>
      <w:outlineLvl w:val="2"/>
    </w:pPr>
    <w:rPr>
      <w:rFonts w:ascii="Times New Roman" w:eastAsia="PMingLiU" w:hAnsi="Times New Roman" w:cs="Times New Roman"/>
      <w:b/>
      <w:b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715"/>
    <w:pPr>
      <w:ind w:left="720"/>
      <w:contextualSpacing/>
    </w:pPr>
  </w:style>
  <w:style w:type="table" w:customStyle="1" w:styleId="PlainTable51">
    <w:name w:val="Plain Table 51"/>
    <w:basedOn w:val="TableNormal"/>
    <w:uiPriority w:val="45"/>
    <w:rsid w:val="00BD55C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27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429"/>
  </w:style>
  <w:style w:type="paragraph" w:styleId="Footer">
    <w:name w:val="footer"/>
    <w:basedOn w:val="Normal"/>
    <w:link w:val="FooterChar"/>
    <w:uiPriority w:val="99"/>
    <w:unhideWhenUsed/>
    <w:rsid w:val="00927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429"/>
  </w:style>
  <w:style w:type="character" w:styleId="CommentReference">
    <w:name w:val="annotation reference"/>
    <w:basedOn w:val="DefaultParagraphFont"/>
    <w:uiPriority w:val="99"/>
    <w:semiHidden/>
    <w:unhideWhenUsed/>
    <w:rsid w:val="00E71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4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445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9B6F3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E4419B"/>
    <w:rPr>
      <w:rFonts w:ascii="Times New Roman" w:eastAsia="PMingLiU" w:hAnsi="Times New Roman" w:cs="Times New Roman"/>
      <w:b/>
      <w:bCs/>
      <w:color w:val="00000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419B"/>
    <w:pPr>
      <w:keepNext/>
      <w:keepLines/>
      <w:spacing w:before="200" w:after="120" w:line="480" w:lineRule="auto"/>
      <w:outlineLvl w:val="2"/>
    </w:pPr>
    <w:rPr>
      <w:rFonts w:ascii="Times New Roman" w:eastAsia="PMingLiU" w:hAnsi="Times New Roman" w:cs="Times New Roman"/>
      <w:b/>
      <w:b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715"/>
    <w:pPr>
      <w:ind w:left="720"/>
      <w:contextualSpacing/>
    </w:pPr>
  </w:style>
  <w:style w:type="table" w:customStyle="1" w:styleId="PlainTable51">
    <w:name w:val="Plain Table 51"/>
    <w:basedOn w:val="TableNormal"/>
    <w:uiPriority w:val="45"/>
    <w:rsid w:val="00BD55C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27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429"/>
  </w:style>
  <w:style w:type="paragraph" w:styleId="Footer">
    <w:name w:val="footer"/>
    <w:basedOn w:val="Normal"/>
    <w:link w:val="FooterChar"/>
    <w:uiPriority w:val="99"/>
    <w:unhideWhenUsed/>
    <w:rsid w:val="00927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429"/>
  </w:style>
  <w:style w:type="character" w:styleId="CommentReference">
    <w:name w:val="annotation reference"/>
    <w:basedOn w:val="DefaultParagraphFont"/>
    <w:uiPriority w:val="99"/>
    <w:semiHidden/>
    <w:unhideWhenUsed/>
    <w:rsid w:val="00E71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4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445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9B6F3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E4419B"/>
    <w:rPr>
      <w:rFonts w:ascii="Times New Roman" w:eastAsia="PMingLiU" w:hAnsi="Times New Roman" w:cs="Times New Roman"/>
      <w:b/>
      <w:bCs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95D9E-DF21-4623-825E-20A09D58F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Additional files</vt:lpstr>
    </vt:vector>
  </TitlesOfParts>
  <Company>Microsoft</Company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Wang</dc:creator>
  <cp:lastModifiedBy>0013357</cp:lastModifiedBy>
  <cp:revision>3</cp:revision>
  <dcterms:created xsi:type="dcterms:W3CDTF">2018-05-30T08:31:00Z</dcterms:created>
  <dcterms:modified xsi:type="dcterms:W3CDTF">2018-06-11T11:57:00Z</dcterms:modified>
</cp:coreProperties>
</file>